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F65453" w14:textId="77777777" w:rsidR="00B002A0" w:rsidRDefault="00B002A0"/>
    <w:p w14:paraId="0A0BC158" w14:textId="77777777" w:rsidR="00D71B09" w:rsidRDefault="00D71B09"/>
    <w:p w14:paraId="0004F429" w14:textId="77777777" w:rsidR="00D71B09" w:rsidRDefault="00D71B09"/>
    <w:p w14:paraId="452A71BA" w14:textId="0C163519" w:rsidR="00E47788" w:rsidRPr="00E47788" w:rsidRDefault="00E47788">
      <w:pPr>
        <w:rPr>
          <w:b/>
          <w:sz w:val="40"/>
        </w:rPr>
      </w:pPr>
      <w:r w:rsidRPr="00E47788">
        <w:rPr>
          <w:b/>
          <w:sz w:val="40"/>
        </w:rPr>
        <w:t>Supporting Information</w:t>
      </w:r>
      <w:bookmarkStart w:id="0" w:name="_GoBack"/>
      <w:bookmarkEnd w:id="0"/>
    </w:p>
    <w:p w14:paraId="0859C1C4" w14:textId="77777777" w:rsidR="00E47788" w:rsidRDefault="00E47788"/>
    <w:p w14:paraId="766B43D5" w14:textId="77777777" w:rsidR="00E47788" w:rsidRDefault="00E47788"/>
    <w:p w14:paraId="470DBD5B" w14:textId="77777777" w:rsidR="00F52537" w:rsidRPr="006F3A60" w:rsidRDefault="00F52537" w:rsidP="00F52537">
      <w:r>
        <w:rPr>
          <w:noProof/>
          <w:lang w:val="en-US" w:eastAsia="en-US"/>
        </w:rPr>
        <w:drawing>
          <wp:inline distT="0" distB="0" distL="0" distR="0" wp14:anchorId="7FC2C904" wp14:editId="6EA695D0">
            <wp:extent cx="5158105" cy="4600575"/>
            <wp:effectExtent l="0" t="0" r="0" b="0"/>
            <wp:docPr id="1" name="Picture 1" descr="SFigure2-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Figure2-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8105" cy="4600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177C4B" w14:textId="77777777" w:rsidR="00D71B09" w:rsidRDefault="00D71B09" w:rsidP="00D71B09">
      <w:r w:rsidRPr="006F3A60">
        <w:t xml:space="preserve">Figure S1. </w:t>
      </w:r>
      <w:proofErr w:type="gramStart"/>
      <w:r w:rsidRPr="006F3A60">
        <w:t>Classification-tree analysis for the responses of 599 fishers to hypothetical declines including site-level variables, but not including the variable of ‘site’.</w:t>
      </w:r>
      <w:proofErr w:type="gramEnd"/>
      <w:r w:rsidRPr="006F3A60">
        <w:t xml:space="preserve"> Branches classifying fishers as ‘exit’ are on the right hand branches.</w:t>
      </w:r>
    </w:p>
    <w:p w14:paraId="752637A7" w14:textId="77777777" w:rsidR="00F52537" w:rsidRDefault="00F52537" w:rsidP="00F52537">
      <w:pPr>
        <w:rPr>
          <w:noProof/>
        </w:rPr>
      </w:pPr>
    </w:p>
    <w:p w14:paraId="5631FB93" w14:textId="77777777" w:rsidR="00F52537" w:rsidRDefault="00F52537" w:rsidP="00F52537">
      <w:pPr>
        <w:rPr>
          <w:noProof/>
        </w:rPr>
      </w:pPr>
    </w:p>
    <w:p w14:paraId="568D249F" w14:textId="77777777" w:rsidR="00F52537" w:rsidRDefault="00F52537"/>
    <w:sectPr w:rsidR="00F52537" w:rsidSect="0065060D">
      <w:head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1A8726" w14:textId="77777777" w:rsidR="00F52537" w:rsidRDefault="00F52537" w:rsidP="00F52537">
      <w:r>
        <w:separator/>
      </w:r>
    </w:p>
  </w:endnote>
  <w:endnote w:type="continuationSeparator" w:id="0">
    <w:p w14:paraId="3ED25752" w14:textId="77777777" w:rsidR="00F52537" w:rsidRDefault="00F52537" w:rsidP="00F525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CE340B" w14:textId="77777777" w:rsidR="00F52537" w:rsidRDefault="00F52537" w:rsidP="00F52537">
      <w:r>
        <w:separator/>
      </w:r>
    </w:p>
  </w:footnote>
  <w:footnote w:type="continuationSeparator" w:id="0">
    <w:p w14:paraId="38F5E6B8" w14:textId="77777777" w:rsidR="00F52537" w:rsidRDefault="00F52537" w:rsidP="00F5253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01DF55" w14:textId="77777777" w:rsidR="00F52537" w:rsidRPr="005A372D" w:rsidRDefault="00F52537" w:rsidP="00F52537">
    <w:pPr>
      <w:pStyle w:val="Header"/>
    </w:pPr>
    <w:r w:rsidRPr="005A372D">
      <w:rPr>
        <w:noProof/>
      </w:rPr>
      <w:t>Daw_et_al_2011_To Fish Or Not To Fish: Factors At Multiple Scales That Affect Fishers’ Readiness To Exit A Declining Fishery</w:t>
    </w:r>
  </w:p>
  <w:p w14:paraId="5DE1814A" w14:textId="77777777" w:rsidR="00F52537" w:rsidRDefault="00F5253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537"/>
    <w:rsid w:val="0065060D"/>
    <w:rsid w:val="00994C21"/>
    <w:rsid w:val="00B002A0"/>
    <w:rsid w:val="00D71B09"/>
    <w:rsid w:val="00E47788"/>
    <w:rsid w:val="00F52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8993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537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F5253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52537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F5253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2537"/>
    <w:rPr>
      <w:rFonts w:ascii="Times New Roman" w:eastAsia="Times New Roman" w:hAnsi="Times New Roman" w:cs="Times New Roman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253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537"/>
    <w:rPr>
      <w:rFonts w:ascii="Lucida Grande" w:eastAsia="Times New Roman" w:hAnsi="Lucida Grande" w:cs="Lucida Grande"/>
      <w:sz w:val="18"/>
      <w:szCs w:val="18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537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F5253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52537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F5253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2537"/>
    <w:rPr>
      <w:rFonts w:ascii="Times New Roman" w:eastAsia="Times New Roman" w:hAnsi="Times New Roman" w:cs="Times New Roman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253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537"/>
    <w:rPr>
      <w:rFonts w:ascii="Lucida Grande" w:eastAsia="Times New Roman" w:hAnsi="Lucida Grande" w:cs="Lucida Grande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</Words>
  <Characters>235</Characters>
  <Application>Microsoft Macintosh Word</Application>
  <DocSecurity>0</DocSecurity>
  <Lines>1</Lines>
  <Paragraphs>1</Paragraphs>
  <ScaleCrop>false</ScaleCrop>
  <Company>SRC</Company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Galafassi</dc:creator>
  <cp:keywords/>
  <dc:description/>
  <cp:lastModifiedBy>Diego Galafassi</cp:lastModifiedBy>
  <cp:revision>4</cp:revision>
  <dcterms:created xsi:type="dcterms:W3CDTF">2012-01-18T14:13:00Z</dcterms:created>
  <dcterms:modified xsi:type="dcterms:W3CDTF">2012-01-19T16:38:00Z</dcterms:modified>
</cp:coreProperties>
</file>